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14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843"/>
        <w:gridCol w:w="1843"/>
        <w:gridCol w:w="1843"/>
        <w:gridCol w:w="1843"/>
        <w:gridCol w:w="1843"/>
        <w:gridCol w:w="65"/>
      </w:tblGrid>
      <w:tr w:rsidR="00221D52" w:rsidRPr="004F35F5" w14:paraId="567C5E9F" w14:textId="77777777" w:rsidTr="00AA36D3">
        <w:trPr>
          <w:trHeight w:val="360"/>
        </w:trPr>
        <w:tc>
          <w:tcPr>
            <w:tcW w:w="13140" w:type="dxa"/>
            <w:gridSpan w:val="7"/>
            <w:tcBorders>
              <w:bottom w:val="single" w:sz="4" w:space="0" w:color="auto"/>
            </w:tcBorders>
            <w:vAlign w:val="center"/>
          </w:tcPr>
          <w:p w14:paraId="357B4E6C" w14:textId="57408916" w:rsidR="00695F66" w:rsidRPr="004F35F5" w:rsidRDefault="004F17EA" w:rsidP="00695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</w:t>
            </w:r>
            <w:r w:rsidR="00557DD8" w:rsidRPr="00557D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557DD8" w:rsidRPr="00557DD8">
              <w:rPr>
                <w:rFonts w:ascii="Times New Roman" w:hAnsi="Times New Roman" w:cs="Times New Roman"/>
                <w:sz w:val="20"/>
                <w:szCs w:val="20"/>
              </w:rPr>
              <w:t>E-values for Statistically Significant Associations Between Cubital Tunnel Surgery and CRPS</w:t>
            </w:r>
          </w:p>
        </w:tc>
      </w:tr>
      <w:tr w:rsidR="00AA36D3" w:rsidRPr="004F35F5" w14:paraId="0221D75C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0E791D8E" w14:textId="3AD92B25" w:rsidR="00AA36D3" w:rsidRPr="006041F8" w:rsidRDefault="00AA36D3" w:rsidP="007923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9837" w14:textId="23733DC0" w:rsidR="00AA36D3" w:rsidRPr="006041F8" w:rsidRDefault="00AA36D3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68B1" w14:textId="14CF0EA8" w:rsidR="00AA36D3" w:rsidRPr="006041F8" w:rsidRDefault="00AA36D3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8D05207" w14:textId="5CE0CDDC" w:rsidR="00AA36D3" w:rsidRPr="006041F8" w:rsidRDefault="00AA36D3" w:rsidP="007923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9675" w14:textId="204B3505" w:rsidR="00AA36D3" w:rsidRPr="006041F8" w:rsidRDefault="00AA36D3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AA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3DE05" w14:textId="2FD2C498" w:rsidR="00AA36D3" w:rsidRPr="006041F8" w:rsidRDefault="00AA36D3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 (95% 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AA36D3" w:rsidRPr="004F35F5" w14:paraId="1D2FD946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14:paraId="79AF888A" w14:textId="317DB8FE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Age at index (per yea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E16179B" w14:textId="7C02906F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09490B8" w14:textId="0BB188E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E809C8A" w14:textId="3491FDBE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0.97–0.9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022EBB" w14:textId="69DCE07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C7722E" w14:textId="40A4EA6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AA36D3" w:rsidRPr="004F35F5" w14:paraId="4DF48521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4FAF0827" w14:textId="3C09FBD6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843" w:type="dxa"/>
            <w:vAlign w:val="center"/>
          </w:tcPr>
          <w:p w14:paraId="08D8A314" w14:textId="69D2567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79F4E0BF" w14:textId="7865E874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843" w:type="dxa"/>
            <w:vAlign w:val="center"/>
          </w:tcPr>
          <w:p w14:paraId="425EFF37" w14:textId="50770C45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47–3.17</w:t>
            </w:r>
          </w:p>
        </w:tc>
        <w:tc>
          <w:tcPr>
            <w:tcW w:w="1843" w:type="dxa"/>
            <w:vAlign w:val="center"/>
          </w:tcPr>
          <w:p w14:paraId="5171B62C" w14:textId="68EDF38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843" w:type="dxa"/>
            <w:vAlign w:val="center"/>
          </w:tcPr>
          <w:p w14:paraId="1266A3FB" w14:textId="1A7F90B4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  <w:tr w:rsidR="00AA36D3" w:rsidRPr="004F35F5" w14:paraId="1CBC81ED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38A42944" w14:textId="4A74A158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843" w:type="dxa"/>
            <w:vAlign w:val="center"/>
          </w:tcPr>
          <w:p w14:paraId="0CCFED39" w14:textId="7E137FA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1FCC5D2E" w14:textId="2A429B9E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843" w:type="dxa"/>
            <w:vAlign w:val="center"/>
          </w:tcPr>
          <w:p w14:paraId="7E1F6D66" w14:textId="6173671A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22–2.90</w:t>
            </w:r>
          </w:p>
        </w:tc>
        <w:tc>
          <w:tcPr>
            <w:tcW w:w="1843" w:type="dxa"/>
            <w:vAlign w:val="center"/>
          </w:tcPr>
          <w:p w14:paraId="16B4CB08" w14:textId="7C25649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843" w:type="dxa"/>
            <w:vAlign w:val="center"/>
          </w:tcPr>
          <w:p w14:paraId="30DDB7D1" w14:textId="5BE0269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AA36D3" w:rsidRPr="004F35F5" w14:paraId="370FAD8B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06D11866" w14:textId="1343C1A7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Polyneuropathy, unspecified</w:t>
            </w:r>
          </w:p>
        </w:tc>
        <w:tc>
          <w:tcPr>
            <w:tcW w:w="1843" w:type="dxa"/>
            <w:vAlign w:val="center"/>
          </w:tcPr>
          <w:p w14:paraId="1EA1B67B" w14:textId="3665D45D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3CE253B7" w14:textId="7C726D3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843" w:type="dxa"/>
            <w:vAlign w:val="center"/>
          </w:tcPr>
          <w:p w14:paraId="51B274D0" w14:textId="0528C27F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55–3.59</w:t>
            </w:r>
          </w:p>
        </w:tc>
        <w:tc>
          <w:tcPr>
            <w:tcW w:w="1843" w:type="dxa"/>
            <w:vAlign w:val="center"/>
          </w:tcPr>
          <w:p w14:paraId="46382787" w14:textId="0BC78F4F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843" w:type="dxa"/>
            <w:vAlign w:val="center"/>
          </w:tcPr>
          <w:p w14:paraId="73514952" w14:textId="5C519DCE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AA36D3" w:rsidRPr="004F35F5" w14:paraId="58761636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6F81848F" w14:textId="571F54FB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Fracture at wrist and hand level</w:t>
            </w:r>
          </w:p>
        </w:tc>
        <w:tc>
          <w:tcPr>
            <w:tcW w:w="1843" w:type="dxa"/>
            <w:vAlign w:val="center"/>
          </w:tcPr>
          <w:p w14:paraId="56C764B3" w14:textId="2D793490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3A6EFF85" w14:textId="0ADE9D3A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43" w:type="dxa"/>
            <w:vAlign w:val="center"/>
          </w:tcPr>
          <w:p w14:paraId="4F4D58A6" w14:textId="26880D7A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0.30–0.99</w:t>
            </w:r>
          </w:p>
        </w:tc>
        <w:tc>
          <w:tcPr>
            <w:tcW w:w="1843" w:type="dxa"/>
            <w:vAlign w:val="center"/>
          </w:tcPr>
          <w:p w14:paraId="654EAF25" w14:textId="79E5050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843" w:type="dxa"/>
            <w:vAlign w:val="center"/>
          </w:tcPr>
          <w:p w14:paraId="16A20C4A" w14:textId="23C2CC4A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AA36D3" w:rsidRPr="004F35F5" w14:paraId="0A3AC53A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110D68D6" w14:textId="15DB6B7B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Nerve injury at forearm level</w:t>
            </w:r>
          </w:p>
        </w:tc>
        <w:tc>
          <w:tcPr>
            <w:tcW w:w="1843" w:type="dxa"/>
            <w:vAlign w:val="center"/>
          </w:tcPr>
          <w:p w14:paraId="4A7BA5B8" w14:textId="12F070D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049164BB" w14:textId="13369E30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843" w:type="dxa"/>
            <w:vAlign w:val="center"/>
          </w:tcPr>
          <w:p w14:paraId="58D20817" w14:textId="31E06CA0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4–5.13</w:t>
            </w:r>
          </w:p>
        </w:tc>
        <w:tc>
          <w:tcPr>
            <w:tcW w:w="1843" w:type="dxa"/>
            <w:vAlign w:val="center"/>
          </w:tcPr>
          <w:p w14:paraId="0C8D3001" w14:textId="5BE0C7E2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843" w:type="dxa"/>
            <w:vAlign w:val="center"/>
          </w:tcPr>
          <w:p w14:paraId="1F773B15" w14:textId="7CF0C43B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AA36D3" w:rsidRPr="004F35F5" w14:paraId="1834E923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1AC5DE32" w14:textId="47432C60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Surgical procedures on the forearm and wrist</w:t>
            </w:r>
          </w:p>
        </w:tc>
        <w:tc>
          <w:tcPr>
            <w:tcW w:w="1843" w:type="dxa"/>
            <w:vAlign w:val="center"/>
          </w:tcPr>
          <w:p w14:paraId="33E9F5C3" w14:textId="5BA7D340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</w:t>
            </w:r>
          </w:p>
        </w:tc>
        <w:tc>
          <w:tcPr>
            <w:tcW w:w="1843" w:type="dxa"/>
            <w:vAlign w:val="center"/>
          </w:tcPr>
          <w:p w14:paraId="31860C43" w14:textId="1274B16D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843" w:type="dxa"/>
            <w:vAlign w:val="center"/>
          </w:tcPr>
          <w:p w14:paraId="7E9138AF" w14:textId="78465CA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32–3.13</w:t>
            </w:r>
          </w:p>
        </w:tc>
        <w:tc>
          <w:tcPr>
            <w:tcW w:w="1843" w:type="dxa"/>
            <w:vAlign w:val="center"/>
          </w:tcPr>
          <w:p w14:paraId="24388351" w14:textId="3F6694B3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843" w:type="dxa"/>
            <w:vAlign w:val="center"/>
          </w:tcPr>
          <w:p w14:paraId="27128A14" w14:textId="4D0D0DE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AA36D3" w:rsidRPr="004F35F5" w14:paraId="20ADBB4D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39B097F1" w14:textId="379D1643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843" w:type="dxa"/>
            <w:vAlign w:val="center"/>
          </w:tcPr>
          <w:p w14:paraId="46C1C667" w14:textId="61B1DFD8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I</w:t>
            </w:r>
          </w:p>
        </w:tc>
        <w:tc>
          <w:tcPr>
            <w:tcW w:w="1843" w:type="dxa"/>
            <w:vAlign w:val="center"/>
          </w:tcPr>
          <w:p w14:paraId="12E52CB2" w14:textId="1A7F9C1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843" w:type="dxa"/>
            <w:vAlign w:val="center"/>
          </w:tcPr>
          <w:p w14:paraId="7CF062E1" w14:textId="3A0316C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8–4.01</w:t>
            </w:r>
          </w:p>
        </w:tc>
        <w:tc>
          <w:tcPr>
            <w:tcW w:w="1843" w:type="dxa"/>
            <w:vAlign w:val="center"/>
          </w:tcPr>
          <w:p w14:paraId="2D0E571D" w14:textId="2A69569B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843" w:type="dxa"/>
            <w:vAlign w:val="center"/>
          </w:tcPr>
          <w:p w14:paraId="1A30B34D" w14:textId="09DD3592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AA36D3" w:rsidRPr="004F35F5" w14:paraId="4A9799E0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04E149F3" w14:textId="3421677C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Polyneuropathy, unspecified</w:t>
            </w:r>
          </w:p>
        </w:tc>
        <w:tc>
          <w:tcPr>
            <w:tcW w:w="1843" w:type="dxa"/>
            <w:vAlign w:val="center"/>
          </w:tcPr>
          <w:p w14:paraId="51DE91AB" w14:textId="10B6E53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I</w:t>
            </w:r>
          </w:p>
        </w:tc>
        <w:tc>
          <w:tcPr>
            <w:tcW w:w="1843" w:type="dxa"/>
            <w:vAlign w:val="center"/>
          </w:tcPr>
          <w:p w14:paraId="62873545" w14:textId="6CF149D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843" w:type="dxa"/>
            <w:vAlign w:val="center"/>
          </w:tcPr>
          <w:p w14:paraId="78138456" w14:textId="6FB87422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14–4.06</w:t>
            </w:r>
          </w:p>
        </w:tc>
        <w:tc>
          <w:tcPr>
            <w:tcW w:w="1843" w:type="dxa"/>
            <w:vAlign w:val="center"/>
          </w:tcPr>
          <w:p w14:paraId="1FC8C324" w14:textId="0EC5077A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843" w:type="dxa"/>
            <w:vAlign w:val="center"/>
          </w:tcPr>
          <w:p w14:paraId="73F30521" w14:textId="59970EB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AA36D3" w:rsidRPr="002B3D95" w14:paraId="0B40F2C0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vAlign w:val="center"/>
          </w:tcPr>
          <w:p w14:paraId="103D0217" w14:textId="5E182488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Sedative/hypnotic/anxiolytic-related disorder</w:t>
            </w:r>
          </w:p>
        </w:tc>
        <w:tc>
          <w:tcPr>
            <w:tcW w:w="1843" w:type="dxa"/>
            <w:vAlign w:val="center"/>
          </w:tcPr>
          <w:p w14:paraId="0F85F317" w14:textId="78CB6382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I</w:t>
            </w:r>
          </w:p>
        </w:tc>
        <w:tc>
          <w:tcPr>
            <w:tcW w:w="1843" w:type="dxa"/>
            <w:vAlign w:val="center"/>
          </w:tcPr>
          <w:p w14:paraId="20CB7ED1" w14:textId="21983E4E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843" w:type="dxa"/>
            <w:vAlign w:val="center"/>
          </w:tcPr>
          <w:p w14:paraId="39CCDA03" w14:textId="1AA6BB20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80–29.14</w:t>
            </w:r>
          </w:p>
        </w:tc>
        <w:tc>
          <w:tcPr>
            <w:tcW w:w="1843" w:type="dxa"/>
            <w:vAlign w:val="center"/>
          </w:tcPr>
          <w:p w14:paraId="02D486E0" w14:textId="13B387D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3.96</w:t>
            </w:r>
          </w:p>
        </w:tc>
        <w:tc>
          <w:tcPr>
            <w:tcW w:w="1843" w:type="dxa"/>
            <w:vAlign w:val="center"/>
          </w:tcPr>
          <w:p w14:paraId="2E46F46D" w14:textId="41D38A6C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AA36D3" w:rsidRPr="004F35F5" w14:paraId="378385B2" w14:textId="77777777" w:rsidTr="00AA36D3">
        <w:trPr>
          <w:gridAfter w:val="1"/>
          <w:wAfter w:w="65" w:type="dxa"/>
          <w:trHeight w:val="360"/>
        </w:trPr>
        <w:tc>
          <w:tcPr>
            <w:tcW w:w="3860" w:type="dxa"/>
            <w:tcBorders>
              <w:bottom w:val="single" w:sz="4" w:space="0" w:color="auto"/>
            </w:tcBorders>
            <w:vAlign w:val="center"/>
          </w:tcPr>
          <w:p w14:paraId="3401DF2D" w14:textId="152AB23E" w:rsidR="00AA36D3" w:rsidRPr="00AA36D3" w:rsidRDefault="00AA36D3" w:rsidP="00AA36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Nerve injury at shoulder/upper arm lev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DB9DE2" w14:textId="28C1CD42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CRPS I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244CD73" w14:textId="5822971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48AB9A0" w14:textId="1D64940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00–13.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000AE9" w14:textId="3A0ACE06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AF7A0A" w14:textId="38910A51" w:rsidR="00AA36D3" w:rsidRPr="00AA36D3" w:rsidRDefault="00AA36D3" w:rsidP="00AA3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36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06E0C7B9" w14:textId="328E8FD5" w:rsidR="008B4CF5" w:rsidRDefault="002F36A5" w:rsidP="00036621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</w:t>
      </w:r>
      <w:r w:rsidR="007923F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95% confidence interval</w:t>
      </w:r>
      <w:r w:rsidR="007923F4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R, hazard ratio</w:t>
      </w:r>
    </w:p>
    <w:p w14:paraId="2BBC531F" w14:textId="794F4002" w:rsidR="00815FBA" w:rsidRPr="004F35F5" w:rsidRDefault="00AA36D3" w:rsidP="00036621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-value for bound closest to null</w:t>
      </w:r>
      <w:r w:rsidR="0003662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815FBA" w:rsidRPr="004F35F5" w:rsidSect="002F36A5">
      <w:pgSz w:w="15840" w:h="1222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0D"/>
    <w:rsid w:val="00001B27"/>
    <w:rsid w:val="000038FB"/>
    <w:rsid w:val="00011903"/>
    <w:rsid w:val="00016812"/>
    <w:rsid w:val="00016A68"/>
    <w:rsid w:val="00031BB3"/>
    <w:rsid w:val="00036621"/>
    <w:rsid w:val="0004470A"/>
    <w:rsid w:val="00060929"/>
    <w:rsid w:val="00080795"/>
    <w:rsid w:val="000840D8"/>
    <w:rsid w:val="000924C2"/>
    <w:rsid w:val="00097A2B"/>
    <w:rsid w:val="00097FB5"/>
    <w:rsid w:val="000B16FE"/>
    <w:rsid w:val="000B62DD"/>
    <w:rsid w:val="000B6D0B"/>
    <w:rsid w:val="000C34C5"/>
    <w:rsid w:val="000C4FC0"/>
    <w:rsid w:val="000C6121"/>
    <w:rsid w:val="000D0579"/>
    <w:rsid w:val="000D087D"/>
    <w:rsid w:val="000D352B"/>
    <w:rsid w:val="000D4189"/>
    <w:rsid w:val="000E05C2"/>
    <w:rsid w:val="000E0C02"/>
    <w:rsid w:val="000E743C"/>
    <w:rsid w:val="00115CEB"/>
    <w:rsid w:val="00123970"/>
    <w:rsid w:val="00125F1A"/>
    <w:rsid w:val="00126E6F"/>
    <w:rsid w:val="0013268C"/>
    <w:rsid w:val="001335BE"/>
    <w:rsid w:val="00133FF0"/>
    <w:rsid w:val="00137F13"/>
    <w:rsid w:val="00142E0C"/>
    <w:rsid w:val="00152002"/>
    <w:rsid w:val="0015262E"/>
    <w:rsid w:val="001608E8"/>
    <w:rsid w:val="0016405A"/>
    <w:rsid w:val="0016659E"/>
    <w:rsid w:val="00172A26"/>
    <w:rsid w:val="0017624C"/>
    <w:rsid w:val="00192961"/>
    <w:rsid w:val="001967A5"/>
    <w:rsid w:val="00197E9A"/>
    <w:rsid w:val="001C5D7E"/>
    <w:rsid w:val="001E4348"/>
    <w:rsid w:val="001E580F"/>
    <w:rsid w:val="001E592A"/>
    <w:rsid w:val="001F0737"/>
    <w:rsid w:val="001F2694"/>
    <w:rsid w:val="00201316"/>
    <w:rsid w:val="00205EE2"/>
    <w:rsid w:val="00206228"/>
    <w:rsid w:val="002135B1"/>
    <w:rsid w:val="0022103B"/>
    <w:rsid w:val="00221D52"/>
    <w:rsid w:val="00223CFE"/>
    <w:rsid w:val="002337E5"/>
    <w:rsid w:val="00253A36"/>
    <w:rsid w:val="00263466"/>
    <w:rsid w:val="002646FF"/>
    <w:rsid w:val="002748E0"/>
    <w:rsid w:val="00277D76"/>
    <w:rsid w:val="002810D9"/>
    <w:rsid w:val="0029041D"/>
    <w:rsid w:val="002913AF"/>
    <w:rsid w:val="002A5A5D"/>
    <w:rsid w:val="002A65E3"/>
    <w:rsid w:val="002B3D95"/>
    <w:rsid w:val="002C5221"/>
    <w:rsid w:val="002D367F"/>
    <w:rsid w:val="002D6314"/>
    <w:rsid w:val="002D6329"/>
    <w:rsid w:val="002E0064"/>
    <w:rsid w:val="002F36A5"/>
    <w:rsid w:val="002F7A9B"/>
    <w:rsid w:val="00301825"/>
    <w:rsid w:val="00312E6E"/>
    <w:rsid w:val="00314037"/>
    <w:rsid w:val="0031656B"/>
    <w:rsid w:val="003168C7"/>
    <w:rsid w:val="00316BEB"/>
    <w:rsid w:val="00332700"/>
    <w:rsid w:val="00336B25"/>
    <w:rsid w:val="0036371E"/>
    <w:rsid w:val="00364CB7"/>
    <w:rsid w:val="003721C0"/>
    <w:rsid w:val="00385935"/>
    <w:rsid w:val="003A29A5"/>
    <w:rsid w:val="003A6259"/>
    <w:rsid w:val="003B55B8"/>
    <w:rsid w:val="003C13E3"/>
    <w:rsid w:val="003D14CA"/>
    <w:rsid w:val="003E0DDC"/>
    <w:rsid w:val="003F21DD"/>
    <w:rsid w:val="003F2440"/>
    <w:rsid w:val="003F4A93"/>
    <w:rsid w:val="003F4B00"/>
    <w:rsid w:val="003F55D6"/>
    <w:rsid w:val="003F6657"/>
    <w:rsid w:val="0041039F"/>
    <w:rsid w:val="00414A7B"/>
    <w:rsid w:val="00415A2E"/>
    <w:rsid w:val="00417CF2"/>
    <w:rsid w:val="00427B55"/>
    <w:rsid w:val="00427B91"/>
    <w:rsid w:val="00444495"/>
    <w:rsid w:val="00450491"/>
    <w:rsid w:val="004532D9"/>
    <w:rsid w:val="00457887"/>
    <w:rsid w:val="00461DFD"/>
    <w:rsid w:val="00472D30"/>
    <w:rsid w:val="00482F1E"/>
    <w:rsid w:val="00485B70"/>
    <w:rsid w:val="004868E2"/>
    <w:rsid w:val="00492234"/>
    <w:rsid w:val="00494018"/>
    <w:rsid w:val="00496A24"/>
    <w:rsid w:val="004A5CBF"/>
    <w:rsid w:val="004B1030"/>
    <w:rsid w:val="004B425B"/>
    <w:rsid w:val="004B702D"/>
    <w:rsid w:val="004E3BF1"/>
    <w:rsid w:val="004E3D69"/>
    <w:rsid w:val="004F17EA"/>
    <w:rsid w:val="004F35F5"/>
    <w:rsid w:val="005000AB"/>
    <w:rsid w:val="00517D8C"/>
    <w:rsid w:val="00521146"/>
    <w:rsid w:val="00526B80"/>
    <w:rsid w:val="00541825"/>
    <w:rsid w:val="0054290F"/>
    <w:rsid w:val="00552A64"/>
    <w:rsid w:val="005532DD"/>
    <w:rsid w:val="00557DD8"/>
    <w:rsid w:val="005633CF"/>
    <w:rsid w:val="00563C0D"/>
    <w:rsid w:val="00594A26"/>
    <w:rsid w:val="00594C95"/>
    <w:rsid w:val="00596914"/>
    <w:rsid w:val="005971E9"/>
    <w:rsid w:val="005A3B33"/>
    <w:rsid w:val="005A6CA1"/>
    <w:rsid w:val="005D046B"/>
    <w:rsid w:val="005D7A06"/>
    <w:rsid w:val="005E19EF"/>
    <w:rsid w:val="005E7F55"/>
    <w:rsid w:val="005F6E45"/>
    <w:rsid w:val="005F7D4F"/>
    <w:rsid w:val="006041F8"/>
    <w:rsid w:val="0060628D"/>
    <w:rsid w:val="00606A43"/>
    <w:rsid w:val="00627C60"/>
    <w:rsid w:val="006411CC"/>
    <w:rsid w:val="006541F8"/>
    <w:rsid w:val="006649A0"/>
    <w:rsid w:val="00695F66"/>
    <w:rsid w:val="006A3B4D"/>
    <w:rsid w:val="006D25B3"/>
    <w:rsid w:val="006E0C6B"/>
    <w:rsid w:val="006E538D"/>
    <w:rsid w:val="006E553F"/>
    <w:rsid w:val="006E6833"/>
    <w:rsid w:val="006F21BD"/>
    <w:rsid w:val="006F3BFF"/>
    <w:rsid w:val="006F69CA"/>
    <w:rsid w:val="00717B77"/>
    <w:rsid w:val="00717F3D"/>
    <w:rsid w:val="00746081"/>
    <w:rsid w:val="00747A04"/>
    <w:rsid w:val="00764DF2"/>
    <w:rsid w:val="007738F9"/>
    <w:rsid w:val="0077746D"/>
    <w:rsid w:val="00783315"/>
    <w:rsid w:val="007923F4"/>
    <w:rsid w:val="00794699"/>
    <w:rsid w:val="0079744A"/>
    <w:rsid w:val="007A20D8"/>
    <w:rsid w:val="007A44E1"/>
    <w:rsid w:val="007B2FFF"/>
    <w:rsid w:val="007C14CA"/>
    <w:rsid w:val="007D07CD"/>
    <w:rsid w:val="007E4E99"/>
    <w:rsid w:val="00801F45"/>
    <w:rsid w:val="00804BF3"/>
    <w:rsid w:val="00805264"/>
    <w:rsid w:val="0080602D"/>
    <w:rsid w:val="00807811"/>
    <w:rsid w:val="00813D1A"/>
    <w:rsid w:val="00815FBA"/>
    <w:rsid w:val="00825AB8"/>
    <w:rsid w:val="00825FB3"/>
    <w:rsid w:val="0084475A"/>
    <w:rsid w:val="008752BA"/>
    <w:rsid w:val="00881F09"/>
    <w:rsid w:val="00885D65"/>
    <w:rsid w:val="00893A00"/>
    <w:rsid w:val="008A67FE"/>
    <w:rsid w:val="008B00A1"/>
    <w:rsid w:val="008B4CF5"/>
    <w:rsid w:val="008C39B1"/>
    <w:rsid w:val="008C47DC"/>
    <w:rsid w:val="008C48C9"/>
    <w:rsid w:val="008C52A7"/>
    <w:rsid w:val="008D316B"/>
    <w:rsid w:val="008D3404"/>
    <w:rsid w:val="008F1751"/>
    <w:rsid w:val="00904CDE"/>
    <w:rsid w:val="009257A7"/>
    <w:rsid w:val="009319FF"/>
    <w:rsid w:val="009331A6"/>
    <w:rsid w:val="00933BA1"/>
    <w:rsid w:val="00934C1A"/>
    <w:rsid w:val="00940C45"/>
    <w:rsid w:val="0096261C"/>
    <w:rsid w:val="00963092"/>
    <w:rsid w:val="00975B02"/>
    <w:rsid w:val="009779CC"/>
    <w:rsid w:val="00981E9E"/>
    <w:rsid w:val="009851AC"/>
    <w:rsid w:val="00997BAA"/>
    <w:rsid w:val="009A2FB9"/>
    <w:rsid w:val="009A77EE"/>
    <w:rsid w:val="009B4222"/>
    <w:rsid w:val="009F0D52"/>
    <w:rsid w:val="009F0EEA"/>
    <w:rsid w:val="009F27E8"/>
    <w:rsid w:val="00A01E25"/>
    <w:rsid w:val="00A04EE6"/>
    <w:rsid w:val="00A1494B"/>
    <w:rsid w:val="00A3442E"/>
    <w:rsid w:val="00A34E0F"/>
    <w:rsid w:val="00A36369"/>
    <w:rsid w:val="00A53B09"/>
    <w:rsid w:val="00A64E1D"/>
    <w:rsid w:val="00A65C7C"/>
    <w:rsid w:val="00A67DCA"/>
    <w:rsid w:val="00A81E90"/>
    <w:rsid w:val="00AA36D3"/>
    <w:rsid w:val="00AA4F93"/>
    <w:rsid w:val="00AC2E08"/>
    <w:rsid w:val="00AC5959"/>
    <w:rsid w:val="00AD3E7E"/>
    <w:rsid w:val="00AE10AB"/>
    <w:rsid w:val="00AF6B45"/>
    <w:rsid w:val="00B03203"/>
    <w:rsid w:val="00B15028"/>
    <w:rsid w:val="00B20B6D"/>
    <w:rsid w:val="00B20E4F"/>
    <w:rsid w:val="00B24F63"/>
    <w:rsid w:val="00B2520D"/>
    <w:rsid w:val="00B27D34"/>
    <w:rsid w:val="00B30024"/>
    <w:rsid w:val="00B33E42"/>
    <w:rsid w:val="00B60DE7"/>
    <w:rsid w:val="00B67C64"/>
    <w:rsid w:val="00B75F77"/>
    <w:rsid w:val="00B819E6"/>
    <w:rsid w:val="00BA0EEB"/>
    <w:rsid w:val="00BA64BD"/>
    <w:rsid w:val="00BB50AD"/>
    <w:rsid w:val="00BC55C2"/>
    <w:rsid w:val="00C15189"/>
    <w:rsid w:val="00C278F5"/>
    <w:rsid w:val="00C31710"/>
    <w:rsid w:val="00C329AD"/>
    <w:rsid w:val="00C44B44"/>
    <w:rsid w:val="00C45E18"/>
    <w:rsid w:val="00C525BD"/>
    <w:rsid w:val="00C55347"/>
    <w:rsid w:val="00C55770"/>
    <w:rsid w:val="00C55C4D"/>
    <w:rsid w:val="00C67971"/>
    <w:rsid w:val="00C71585"/>
    <w:rsid w:val="00C91A5F"/>
    <w:rsid w:val="00C965F7"/>
    <w:rsid w:val="00CA08E6"/>
    <w:rsid w:val="00CA5719"/>
    <w:rsid w:val="00CB14EC"/>
    <w:rsid w:val="00CB417C"/>
    <w:rsid w:val="00CC31B4"/>
    <w:rsid w:val="00CD2BF3"/>
    <w:rsid w:val="00CD4766"/>
    <w:rsid w:val="00CD5269"/>
    <w:rsid w:val="00CD5F04"/>
    <w:rsid w:val="00CE2202"/>
    <w:rsid w:val="00CE4A39"/>
    <w:rsid w:val="00D01C43"/>
    <w:rsid w:val="00D10992"/>
    <w:rsid w:val="00D10EEF"/>
    <w:rsid w:val="00D27EDF"/>
    <w:rsid w:val="00D37800"/>
    <w:rsid w:val="00D544D7"/>
    <w:rsid w:val="00D637A8"/>
    <w:rsid w:val="00D81461"/>
    <w:rsid w:val="00D818E0"/>
    <w:rsid w:val="00D84D93"/>
    <w:rsid w:val="00D874B4"/>
    <w:rsid w:val="00D90B28"/>
    <w:rsid w:val="00D96590"/>
    <w:rsid w:val="00DC1657"/>
    <w:rsid w:val="00DC6EED"/>
    <w:rsid w:val="00DD2C9F"/>
    <w:rsid w:val="00DE302C"/>
    <w:rsid w:val="00DF157D"/>
    <w:rsid w:val="00DF6204"/>
    <w:rsid w:val="00E03635"/>
    <w:rsid w:val="00E04673"/>
    <w:rsid w:val="00E11A75"/>
    <w:rsid w:val="00E132B4"/>
    <w:rsid w:val="00E239CC"/>
    <w:rsid w:val="00E24713"/>
    <w:rsid w:val="00E2735F"/>
    <w:rsid w:val="00E31142"/>
    <w:rsid w:val="00E321F3"/>
    <w:rsid w:val="00E334D4"/>
    <w:rsid w:val="00E43F19"/>
    <w:rsid w:val="00E44186"/>
    <w:rsid w:val="00E45614"/>
    <w:rsid w:val="00E525EA"/>
    <w:rsid w:val="00E567B0"/>
    <w:rsid w:val="00E716AB"/>
    <w:rsid w:val="00E93CF5"/>
    <w:rsid w:val="00EA3755"/>
    <w:rsid w:val="00EB66A9"/>
    <w:rsid w:val="00EB6CD2"/>
    <w:rsid w:val="00EC3F10"/>
    <w:rsid w:val="00EE30B6"/>
    <w:rsid w:val="00EF490C"/>
    <w:rsid w:val="00EF6130"/>
    <w:rsid w:val="00F11931"/>
    <w:rsid w:val="00F1459E"/>
    <w:rsid w:val="00F24B56"/>
    <w:rsid w:val="00F270A8"/>
    <w:rsid w:val="00F31438"/>
    <w:rsid w:val="00F37985"/>
    <w:rsid w:val="00F4571C"/>
    <w:rsid w:val="00F664F5"/>
    <w:rsid w:val="00F83251"/>
    <w:rsid w:val="00F937AB"/>
    <w:rsid w:val="00FA6514"/>
    <w:rsid w:val="00FB1672"/>
    <w:rsid w:val="00FB3BD7"/>
    <w:rsid w:val="00FD169D"/>
    <w:rsid w:val="00FE4E22"/>
    <w:rsid w:val="00FE6536"/>
    <w:rsid w:val="00FF416E"/>
    <w:rsid w:val="00FF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F37E7"/>
  <w15:chartTrackingRefBased/>
  <w15:docId w15:val="{DEF0D398-1A18-124C-AF29-04E1EB04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2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2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2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2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2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auck</dc:creator>
  <cp:keywords/>
  <dc:description/>
  <cp:lastModifiedBy>Perle, Stephen</cp:lastModifiedBy>
  <cp:revision>4</cp:revision>
  <dcterms:created xsi:type="dcterms:W3CDTF">2026-02-11T10:01:00Z</dcterms:created>
  <dcterms:modified xsi:type="dcterms:W3CDTF">2026-04-17T20:14:00Z</dcterms:modified>
</cp:coreProperties>
</file>